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32A4" w:rsidRDefault="005132A4" w:rsidP="005132A4">
      <w:pPr>
        <w:rPr>
          <w:b/>
        </w:rPr>
      </w:pPr>
      <w:r>
        <w:rPr>
          <w:b/>
        </w:rPr>
        <w:t>Table S1:</w:t>
      </w:r>
    </w:p>
    <w:p w:rsidR="005132A4" w:rsidRDefault="005132A4" w:rsidP="005132A4">
      <w:pPr>
        <w:rPr>
          <w:b/>
        </w:rPr>
      </w:pPr>
    </w:p>
    <w:p w:rsidR="005132A4" w:rsidRPr="00767D89" w:rsidRDefault="005132A4" w:rsidP="005132A4">
      <w:r w:rsidRPr="00D44E7D">
        <w:rPr>
          <w:b/>
        </w:rPr>
        <w:t xml:space="preserve">Table S1.  </w:t>
      </w:r>
      <w:r>
        <w:t xml:space="preserve">Heterogeneity statistics and corresponding p-values for each of the categorical and continuous factors included the meta-analysis. </w:t>
      </w:r>
    </w:p>
    <w:tbl>
      <w:tblPr>
        <w:tblpPr w:leftFromText="180" w:rightFromText="180" w:vertAnchor="page" w:horzAnchor="page" w:tblpX="1243" w:tblpY="2701"/>
        <w:tblW w:w="10141" w:type="dxa"/>
        <w:tblLayout w:type="fixed"/>
        <w:tblLook w:val="04A0"/>
      </w:tblPr>
      <w:tblGrid>
        <w:gridCol w:w="2208"/>
        <w:gridCol w:w="2295"/>
        <w:gridCol w:w="850"/>
        <w:gridCol w:w="711"/>
        <w:gridCol w:w="949"/>
        <w:gridCol w:w="992"/>
        <w:gridCol w:w="892"/>
        <w:gridCol w:w="41"/>
        <w:gridCol w:w="1164"/>
        <w:gridCol w:w="39"/>
      </w:tblGrid>
      <w:tr w:rsidR="005132A4" w:rsidTr="00492080">
        <w:trPr>
          <w:gridAfter w:val="1"/>
          <w:wAfter w:w="39" w:type="dxa"/>
          <w:trHeight w:hRule="exact" w:val="460"/>
        </w:trPr>
        <w:tc>
          <w:tcPr>
            <w:tcW w:w="2208" w:type="dxa"/>
            <w:shd w:val="clear" w:color="auto" w:fill="auto"/>
            <w:vAlign w:val="center"/>
          </w:tcPr>
          <w:p w:rsidR="005132A4" w:rsidRPr="00154F17" w:rsidRDefault="005132A4" w:rsidP="00492080">
            <w:pPr>
              <w:spacing w:line="480" w:lineRule="auto"/>
              <w:rPr>
                <w:b/>
                <w:sz w:val="22"/>
                <w:szCs w:val="22"/>
              </w:rPr>
            </w:pPr>
          </w:p>
        </w:tc>
        <w:tc>
          <w:tcPr>
            <w:tcW w:w="2295" w:type="dxa"/>
            <w:shd w:val="clear" w:color="auto" w:fill="auto"/>
            <w:vAlign w:val="center"/>
          </w:tcPr>
          <w:p w:rsidR="005132A4" w:rsidRPr="00D73F15" w:rsidRDefault="005132A4" w:rsidP="00492080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5132A4" w:rsidRPr="00D73F15" w:rsidRDefault="005132A4" w:rsidP="00492080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:rsidR="005132A4" w:rsidRPr="00D73F15" w:rsidRDefault="005132A4" w:rsidP="00492080">
            <w:pPr>
              <w:ind w:right="-145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949" w:type="dxa"/>
            <w:shd w:val="clear" w:color="auto" w:fill="auto"/>
            <w:vAlign w:val="center"/>
          </w:tcPr>
          <w:p w:rsidR="005132A4" w:rsidRPr="00D73F15" w:rsidRDefault="005132A4" w:rsidP="00492080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132A4" w:rsidRPr="00D73F15" w:rsidRDefault="005132A4" w:rsidP="00492080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097" w:type="dxa"/>
            <w:gridSpan w:val="3"/>
            <w:shd w:val="clear" w:color="auto" w:fill="auto"/>
            <w:vAlign w:val="center"/>
          </w:tcPr>
          <w:p w:rsidR="005132A4" w:rsidRPr="00D73F15" w:rsidRDefault="005132A4" w:rsidP="00492080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5132A4" w:rsidTr="00492080">
        <w:trPr>
          <w:trHeight w:hRule="exact" w:val="268"/>
        </w:trPr>
        <w:tc>
          <w:tcPr>
            <w:tcW w:w="2208" w:type="dxa"/>
            <w:shd w:val="clear" w:color="auto" w:fill="auto"/>
            <w:vAlign w:val="center"/>
          </w:tcPr>
          <w:p w:rsidR="005132A4" w:rsidRDefault="005132A4" w:rsidP="00492080">
            <w:pPr>
              <w:spacing w:line="480" w:lineRule="auto"/>
              <w:ind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egorical factors</w:t>
            </w:r>
          </w:p>
          <w:p w:rsidR="005132A4" w:rsidRDefault="005132A4" w:rsidP="00492080">
            <w:pPr>
              <w:spacing w:line="480" w:lineRule="auto"/>
              <w:rPr>
                <w:sz w:val="22"/>
                <w:szCs w:val="22"/>
              </w:rPr>
            </w:pPr>
          </w:p>
          <w:p w:rsidR="005132A4" w:rsidRPr="00D73F15" w:rsidRDefault="005132A4" w:rsidP="0049208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factors  </w:t>
            </w:r>
            <w:proofErr w:type="spellStart"/>
            <w:r>
              <w:rPr>
                <w:sz w:val="22"/>
                <w:szCs w:val="22"/>
              </w:rPr>
              <w:t>ana</w:t>
            </w:r>
            <w:proofErr w:type="spellEnd"/>
          </w:p>
        </w:tc>
        <w:tc>
          <w:tcPr>
            <w:tcW w:w="2295" w:type="dxa"/>
            <w:shd w:val="clear" w:color="auto" w:fill="auto"/>
            <w:vAlign w:val="center"/>
          </w:tcPr>
          <w:p w:rsidR="005132A4" w:rsidRPr="00D73F15" w:rsidRDefault="005132A4" w:rsidP="00492080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5132A4" w:rsidRPr="009968AB" w:rsidRDefault="005132A4" w:rsidP="0049208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9968AB">
              <w:rPr>
                <w:b/>
                <w:color w:val="000000" w:themeColor="text1"/>
              </w:rPr>
              <w:t>Q</w:t>
            </w:r>
            <w:r w:rsidRPr="009968AB">
              <w:rPr>
                <w:b/>
                <w:bCs/>
                <w:color w:val="000000" w:themeColor="text1"/>
                <w:vertAlign w:val="subscript"/>
              </w:rPr>
              <w:t>t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132A4" w:rsidRPr="009968AB" w:rsidRDefault="005132A4" w:rsidP="0049208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9968AB">
              <w:rPr>
                <w:b/>
                <w:sz w:val="22"/>
                <w:szCs w:val="22"/>
              </w:rPr>
              <w:t>p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5132A4" w:rsidRPr="009968AB" w:rsidRDefault="005132A4" w:rsidP="00492080">
            <w:pPr>
              <w:jc w:val="center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9968AB">
              <w:rPr>
                <w:b/>
                <w:color w:val="000000" w:themeColor="text1"/>
              </w:rPr>
              <w:t>Q</w:t>
            </w:r>
            <w:r w:rsidRPr="009968AB">
              <w:rPr>
                <w:b/>
                <w:bCs/>
                <w:color w:val="000000" w:themeColor="text1"/>
                <w:vertAlign w:val="subscript"/>
              </w:rPr>
              <w:t>b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5132A4" w:rsidRPr="009968AB" w:rsidRDefault="005132A4" w:rsidP="0049208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9968AB">
              <w:rPr>
                <w:b/>
                <w:sz w:val="22"/>
                <w:szCs w:val="22"/>
              </w:rPr>
              <w:t>p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5132A4" w:rsidRPr="009968AB" w:rsidRDefault="005132A4" w:rsidP="00492080">
            <w:pPr>
              <w:jc w:val="center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9968AB">
              <w:rPr>
                <w:b/>
                <w:color w:val="000000" w:themeColor="text1"/>
              </w:rPr>
              <w:t>Q</w:t>
            </w:r>
            <w:r w:rsidRPr="009968AB">
              <w:rPr>
                <w:b/>
                <w:bCs/>
                <w:color w:val="000000" w:themeColor="text1"/>
                <w:vertAlign w:val="subscript"/>
              </w:rPr>
              <w:t>w</w:t>
            </w:r>
            <w:proofErr w:type="spellEnd"/>
          </w:p>
        </w:tc>
        <w:tc>
          <w:tcPr>
            <w:tcW w:w="1244" w:type="dxa"/>
            <w:gridSpan w:val="3"/>
            <w:shd w:val="clear" w:color="auto" w:fill="auto"/>
            <w:vAlign w:val="center"/>
          </w:tcPr>
          <w:p w:rsidR="005132A4" w:rsidRPr="009968AB" w:rsidRDefault="005132A4" w:rsidP="00492080">
            <w:pPr>
              <w:ind w:left="-252"/>
              <w:jc w:val="center"/>
              <w:rPr>
                <w:b/>
                <w:color w:val="000000"/>
                <w:sz w:val="22"/>
                <w:szCs w:val="22"/>
              </w:rPr>
            </w:pPr>
            <w:r w:rsidRPr="009968AB">
              <w:rPr>
                <w:b/>
                <w:color w:val="000000"/>
                <w:sz w:val="22"/>
                <w:szCs w:val="22"/>
              </w:rPr>
              <w:t>p</w:t>
            </w:r>
          </w:p>
        </w:tc>
      </w:tr>
      <w:tr w:rsidR="005132A4" w:rsidRPr="00D24004" w:rsidTr="00492080">
        <w:trPr>
          <w:trHeight w:hRule="exact" w:val="460"/>
        </w:trPr>
        <w:tc>
          <w:tcPr>
            <w:tcW w:w="2208" w:type="dxa"/>
            <w:shd w:val="clear" w:color="auto" w:fill="auto"/>
            <w:vAlign w:val="center"/>
          </w:tcPr>
          <w:p w:rsidR="005132A4" w:rsidRPr="00D73F15" w:rsidRDefault="005132A4" w:rsidP="00492080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295" w:type="dxa"/>
            <w:shd w:val="clear" w:color="auto" w:fill="auto"/>
            <w:vAlign w:val="center"/>
          </w:tcPr>
          <w:p w:rsidR="005132A4" w:rsidRPr="00D73F15" w:rsidRDefault="005132A4" w:rsidP="00492080">
            <w:pPr>
              <w:rPr>
                <w:sz w:val="22"/>
                <w:szCs w:val="22"/>
              </w:rPr>
            </w:pPr>
            <w:r w:rsidRPr="00D73F15">
              <w:rPr>
                <w:sz w:val="22"/>
                <w:szCs w:val="22"/>
              </w:rPr>
              <w:t>Disturbance typ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132A4" w:rsidRPr="00D2400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.1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132A4" w:rsidRPr="00D24004" w:rsidRDefault="005132A4" w:rsidP="004920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1.00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5132A4" w:rsidRPr="00D2400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132A4" w:rsidRPr="00D2400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5132A4" w:rsidRPr="00D2400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.98</w:t>
            </w:r>
          </w:p>
        </w:tc>
        <w:tc>
          <w:tcPr>
            <w:tcW w:w="1244" w:type="dxa"/>
            <w:gridSpan w:val="3"/>
            <w:shd w:val="clear" w:color="auto" w:fill="auto"/>
            <w:vAlign w:val="center"/>
          </w:tcPr>
          <w:p w:rsidR="005132A4" w:rsidRPr="00D24004" w:rsidRDefault="005132A4" w:rsidP="00492080">
            <w:pPr>
              <w:tabs>
                <w:tab w:val="left" w:pos="1449"/>
              </w:tabs>
              <w:ind w:right="3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1.00</w:t>
            </w:r>
          </w:p>
        </w:tc>
      </w:tr>
      <w:tr w:rsidR="005132A4" w:rsidRPr="00D24004" w:rsidTr="00492080">
        <w:trPr>
          <w:trHeight w:hRule="exact" w:val="460"/>
        </w:trPr>
        <w:tc>
          <w:tcPr>
            <w:tcW w:w="2208" w:type="dxa"/>
            <w:shd w:val="clear" w:color="auto" w:fill="auto"/>
            <w:vAlign w:val="center"/>
          </w:tcPr>
          <w:p w:rsidR="005132A4" w:rsidRPr="00D73F15" w:rsidRDefault="005132A4" w:rsidP="00492080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295" w:type="dxa"/>
            <w:shd w:val="clear" w:color="auto" w:fill="auto"/>
            <w:vAlign w:val="center"/>
          </w:tcPr>
          <w:p w:rsidR="005132A4" w:rsidRPr="00D73F15" w:rsidRDefault="005132A4" w:rsidP="004920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y typ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132A4" w:rsidRPr="00D2400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 w:rsidRPr="00D24004">
              <w:rPr>
                <w:color w:val="000000"/>
                <w:sz w:val="20"/>
                <w:szCs w:val="20"/>
              </w:rPr>
              <w:t>249.48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132A4" w:rsidRPr="00D2400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 w:rsidRPr="00D24004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5132A4" w:rsidRPr="00D2400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 w:rsidRPr="00D24004">
              <w:rPr>
                <w:color w:val="000000"/>
                <w:sz w:val="20"/>
                <w:szCs w:val="20"/>
              </w:rPr>
              <w:t>6.8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132A4" w:rsidRPr="00D2400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 w:rsidRPr="00D24004"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5132A4" w:rsidRPr="00D2400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 w:rsidRPr="00D24004">
              <w:rPr>
                <w:color w:val="000000"/>
                <w:sz w:val="20"/>
                <w:szCs w:val="20"/>
              </w:rPr>
              <w:t>242.66</w:t>
            </w:r>
          </w:p>
        </w:tc>
        <w:tc>
          <w:tcPr>
            <w:tcW w:w="1244" w:type="dxa"/>
            <w:gridSpan w:val="3"/>
            <w:shd w:val="clear" w:color="auto" w:fill="auto"/>
            <w:vAlign w:val="center"/>
          </w:tcPr>
          <w:p w:rsidR="005132A4" w:rsidRPr="00D24004" w:rsidRDefault="005132A4" w:rsidP="004920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r w:rsidRPr="00D24004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5132A4" w:rsidRPr="00D24004" w:rsidTr="00492080">
        <w:trPr>
          <w:trHeight w:hRule="exact" w:val="415"/>
        </w:trPr>
        <w:tc>
          <w:tcPr>
            <w:tcW w:w="2208" w:type="dxa"/>
            <w:shd w:val="clear" w:color="auto" w:fill="auto"/>
            <w:vAlign w:val="center"/>
          </w:tcPr>
          <w:p w:rsidR="005132A4" w:rsidRPr="00D73F15" w:rsidRDefault="005132A4" w:rsidP="00492080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295" w:type="dxa"/>
            <w:shd w:val="clear" w:color="auto" w:fill="auto"/>
            <w:vAlign w:val="center"/>
          </w:tcPr>
          <w:p w:rsidR="005132A4" w:rsidRPr="00D73F15" w:rsidRDefault="005132A4" w:rsidP="00492080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Trophic</w:t>
            </w:r>
            <w:proofErr w:type="spellEnd"/>
            <w:r>
              <w:rPr>
                <w:sz w:val="22"/>
                <w:szCs w:val="22"/>
              </w:rPr>
              <w:t xml:space="preserve"> categor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132A4" w:rsidRPr="00D2400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.5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132A4" w:rsidRPr="00D2400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 w:rsidRPr="00D24004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5132A4" w:rsidRPr="00D2400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132A4" w:rsidRPr="00D2400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5132A4" w:rsidRPr="00D2400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.92</w:t>
            </w:r>
          </w:p>
        </w:tc>
        <w:tc>
          <w:tcPr>
            <w:tcW w:w="1244" w:type="dxa"/>
            <w:gridSpan w:val="3"/>
            <w:shd w:val="clear" w:color="auto" w:fill="auto"/>
            <w:vAlign w:val="center"/>
          </w:tcPr>
          <w:p w:rsidR="005132A4" w:rsidRPr="00D24004" w:rsidRDefault="005132A4" w:rsidP="004920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1.00</w:t>
            </w:r>
          </w:p>
        </w:tc>
      </w:tr>
      <w:tr w:rsidR="005132A4" w:rsidRPr="00D24004" w:rsidTr="00492080">
        <w:trPr>
          <w:gridAfter w:val="1"/>
          <w:wAfter w:w="39" w:type="dxa"/>
          <w:trHeight w:hRule="exact" w:val="421"/>
        </w:trPr>
        <w:tc>
          <w:tcPr>
            <w:tcW w:w="2208" w:type="dxa"/>
            <w:shd w:val="clear" w:color="auto" w:fill="auto"/>
            <w:vAlign w:val="center"/>
          </w:tcPr>
          <w:p w:rsidR="005132A4" w:rsidRPr="00D73F15" w:rsidRDefault="005132A4" w:rsidP="00492080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295" w:type="dxa"/>
            <w:shd w:val="clear" w:color="auto" w:fill="auto"/>
            <w:vAlign w:val="center"/>
          </w:tcPr>
          <w:p w:rsidR="005132A4" w:rsidRPr="00D73F15" w:rsidRDefault="005132A4" w:rsidP="00492080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Trophic</w:t>
            </w:r>
            <w:proofErr w:type="spellEnd"/>
            <w:r>
              <w:rPr>
                <w:sz w:val="22"/>
                <w:szCs w:val="22"/>
              </w:rPr>
              <w:t xml:space="preserve"> x Disturbanc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132A4" w:rsidRPr="00D2400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.8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132A4" w:rsidRPr="00D24004" w:rsidRDefault="005132A4" w:rsidP="004920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1.00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5132A4" w:rsidRPr="00D2400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9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132A4" w:rsidRPr="00D2400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5132A4" w:rsidRPr="00D2400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.90</w:t>
            </w:r>
          </w:p>
        </w:tc>
        <w:tc>
          <w:tcPr>
            <w:tcW w:w="1205" w:type="dxa"/>
            <w:gridSpan w:val="2"/>
            <w:shd w:val="clear" w:color="auto" w:fill="auto"/>
            <w:vAlign w:val="center"/>
          </w:tcPr>
          <w:p w:rsidR="005132A4" w:rsidRPr="00D24004" w:rsidRDefault="005132A4" w:rsidP="004920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1.00</w:t>
            </w:r>
          </w:p>
        </w:tc>
      </w:tr>
      <w:tr w:rsidR="005132A4" w:rsidRPr="00D24004" w:rsidTr="00492080">
        <w:trPr>
          <w:gridAfter w:val="1"/>
          <w:wAfter w:w="39" w:type="dxa"/>
          <w:trHeight w:hRule="exact" w:val="428"/>
        </w:trPr>
        <w:tc>
          <w:tcPr>
            <w:tcW w:w="2208" w:type="dxa"/>
            <w:shd w:val="clear" w:color="auto" w:fill="auto"/>
            <w:vAlign w:val="center"/>
          </w:tcPr>
          <w:p w:rsidR="005132A4" w:rsidRPr="00D73F15" w:rsidRDefault="005132A4" w:rsidP="00492080">
            <w:pPr>
              <w:spacing w:line="480" w:lineRule="auto"/>
              <w:ind w:right="-108"/>
              <w:rPr>
                <w:sz w:val="22"/>
                <w:szCs w:val="22"/>
              </w:rPr>
            </w:pPr>
          </w:p>
        </w:tc>
        <w:tc>
          <w:tcPr>
            <w:tcW w:w="2295" w:type="dxa"/>
            <w:shd w:val="clear" w:color="auto" w:fill="auto"/>
            <w:vAlign w:val="center"/>
          </w:tcPr>
          <w:p w:rsidR="005132A4" w:rsidRPr="00D73F15" w:rsidRDefault="005132A4" w:rsidP="004920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me typ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132A4" w:rsidRPr="00D2400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.4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132A4" w:rsidRPr="00D2400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5132A4" w:rsidRPr="00D2400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132A4" w:rsidRPr="00D2400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5132A4" w:rsidRPr="00D2400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.39</w:t>
            </w:r>
          </w:p>
        </w:tc>
        <w:tc>
          <w:tcPr>
            <w:tcW w:w="1205" w:type="dxa"/>
            <w:gridSpan w:val="2"/>
            <w:shd w:val="clear" w:color="auto" w:fill="auto"/>
            <w:vAlign w:val="center"/>
          </w:tcPr>
          <w:p w:rsidR="005132A4" w:rsidRPr="00D24004" w:rsidRDefault="005132A4" w:rsidP="004920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0.99</w:t>
            </w:r>
          </w:p>
        </w:tc>
      </w:tr>
      <w:tr w:rsidR="005132A4" w:rsidRPr="00D24004" w:rsidTr="00492080">
        <w:trPr>
          <w:gridAfter w:val="1"/>
          <w:wAfter w:w="39" w:type="dxa"/>
          <w:trHeight w:hRule="exact" w:val="319"/>
        </w:trPr>
        <w:tc>
          <w:tcPr>
            <w:tcW w:w="2208" w:type="dxa"/>
            <w:shd w:val="clear" w:color="auto" w:fill="auto"/>
            <w:vAlign w:val="center"/>
          </w:tcPr>
          <w:p w:rsidR="005132A4" w:rsidRPr="00D73F15" w:rsidRDefault="005132A4" w:rsidP="00492080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295" w:type="dxa"/>
            <w:shd w:val="clear" w:color="auto" w:fill="auto"/>
            <w:vAlign w:val="center"/>
          </w:tcPr>
          <w:p w:rsidR="005132A4" w:rsidRPr="00D73F15" w:rsidRDefault="005132A4" w:rsidP="004920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me x Disturbanc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132A4" w:rsidRPr="00D2400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.3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132A4" w:rsidRPr="00D2400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5132A4" w:rsidRPr="00D2400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132A4" w:rsidRPr="00D2400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5132A4" w:rsidRPr="00D2400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.45</w:t>
            </w:r>
          </w:p>
        </w:tc>
        <w:tc>
          <w:tcPr>
            <w:tcW w:w="1205" w:type="dxa"/>
            <w:gridSpan w:val="2"/>
            <w:shd w:val="clear" w:color="auto" w:fill="auto"/>
            <w:vAlign w:val="center"/>
          </w:tcPr>
          <w:p w:rsidR="005132A4" w:rsidRPr="00D24004" w:rsidRDefault="005132A4" w:rsidP="004920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0.99</w:t>
            </w:r>
          </w:p>
        </w:tc>
      </w:tr>
      <w:tr w:rsidR="005132A4" w:rsidTr="00492080">
        <w:trPr>
          <w:gridAfter w:val="1"/>
          <w:wAfter w:w="39" w:type="dxa"/>
          <w:trHeight w:hRule="exact" w:val="874"/>
        </w:trPr>
        <w:tc>
          <w:tcPr>
            <w:tcW w:w="2208" w:type="dxa"/>
            <w:shd w:val="clear" w:color="auto" w:fill="auto"/>
            <w:vAlign w:val="center"/>
          </w:tcPr>
          <w:p w:rsidR="005132A4" w:rsidRDefault="005132A4" w:rsidP="00492080">
            <w:pPr>
              <w:spacing w:line="480" w:lineRule="auto"/>
              <w:rPr>
                <w:sz w:val="22"/>
                <w:szCs w:val="22"/>
              </w:rPr>
            </w:pPr>
          </w:p>
          <w:p w:rsidR="005132A4" w:rsidRDefault="005132A4" w:rsidP="00492080">
            <w:pPr>
              <w:spacing w:line="480" w:lineRule="auto"/>
              <w:ind w:right="-28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itial SR (continuous)</w:t>
            </w:r>
          </w:p>
          <w:p w:rsidR="005132A4" w:rsidRPr="00D73F15" w:rsidRDefault="005132A4" w:rsidP="00492080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295" w:type="dxa"/>
            <w:shd w:val="clear" w:color="auto" w:fill="auto"/>
            <w:vAlign w:val="center"/>
          </w:tcPr>
          <w:p w:rsidR="005132A4" w:rsidRPr="00D73F15" w:rsidRDefault="005132A4" w:rsidP="00492080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5132A4" w:rsidRPr="009968AB" w:rsidRDefault="005132A4" w:rsidP="0049208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  <w:p w:rsidR="005132A4" w:rsidRPr="009968AB" w:rsidRDefault="005132A4" w:rsidP="0049208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  <w:p w:rsidR="005132A4" w:rsidRPr="009968AB" w:rsidRDefault="005132A4" w:rsidP="0049208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9968AB">
              <w:rPr>
                <w:b/>
                <w:color w:val="000000" w:themeColor="text1"/>
              </w:rPr>
              <w:t>Q</w:t>
            </w:r>
            <w:r w:rsidRPr="009968AB">
              <w:rPr>
                <w:b/>
                <w:bCs/>
                <w:color w:val="000000" w:themeColor="text1"/>
                <w:vertAlign w:val="subscript"/>
              </w:rPr>
              <w:t>t</w:t>
            </w:r>
          </w:p>
          <w:p w:rsidR="005132A4" w:rsidRPr="009968AB" w:rsidRDefault="005132A4" w:rsidP="0049208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:rsidR="005132A4" w:rsidRPr="009968AB" w:rsidRDefault="005132A4" w:rsidP="0049208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  <w:p w:rsidR="005132A4" w:rsidRPr="009968AB" w:rsidRDefault="005132A4" w:rsidP="0049208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  <w:p w:rsidR="005132A4" w:rsidRPr="009968AB" w:rsidRDefault="005132A4" w:rsidP="0049208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9968AB">
              <w:rPr>
                <w:b/>
                <w:color w:val="000000"/>
                <w:sz w:val="22"/>
                <w:szCs w:val="22"/>
              </w:rPr>
              <w:t>p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5132A4" w:rsidRPr="009968AB" w:rsidRDefault="005132A4" w:rsidP="0049208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  <w:p w:rsidR="005132A4" w:rsidRPr="009968AB" w:rsidRDefault="005132A4" w:rsidP="0049208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  <w:p w:rsidR="005132A4" w:rsidRPr="009968AB" w:rsidRDefault="005132A4" w:rsidP="00492080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9968AB">
              <w:rPr>
                <w:b/>
                <w:color w:val="000000" w:themeColor="text1"/>
              </w:rPr>
              <w:t>Q</w:t>
            </w:r>
            <w:r w:rsidRPr="009968AB">
              <w:rPr>
                <w:b/>
                <w:bCs/>
                <w:color w:val="000000" w:themeColor="text1"/>
                <w:vertAlign w:val="subscript"/>
              </w:rPr>
              <w:t>m</w:t>
            </w:r>
            <w:proofErr w:type="spellEnd"/>
          </w:p>
          <w:p w:rsidR="005132A4" w:rsidRPr="009968AB" w:rsidRDefault="005132A4" w:rsidP="0049208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132A4" w:rsidRDefault="005132A4" w:rsidP="0049208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  <w:p w:rsidR="005132A4" w:rsidRDefault="005132A4" w:rsidP="0049208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  <w:p w:rsidR="005132A4" w:rsidRPr="009968AB" w:rsidRDefault="005132A4" w:rsidP="0049208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5132A4" w:rsidRPr="009968AB" w:rsidRDefault="005132A4" w:rsidP="0049208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  <w:p w:rsidR="005132A4" w:rsidRDefault="005132A4" w:rsidP="0049208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  <w:p w:rsidR="005132A4" w:rsidRPr="009968AB" w:rsidRDefault="005132A4" w:rsidP="00492080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 w:themeColor="text1"/>
              </w:rPr>
              <w:t xml:space="preserve">  </w:t>
            </w:r>
            <w:proofErr w:type="spellStart"/>
            <w:r w:rsidRPr="009968AB">
              <w:rPr>
                <w:b/>
                <w:color w:val="000000" w:themeColor="text1"/>
              </w:rPr>
              <w:t>Q</w:t>
            </w:r>
            <w:r w:rsidRPr="009968AB">
              <w:rPr>
                <w:b/>
                <w:bCs/>
                <w:color w:val="000000" w:themeColor="text1"/>
                <w:vertAlign w:val="subscript"/>
              </w:rPr>
              <w:t>e</w:t>
            </w:r>
            <w:proofErr w:type="spellEnd"/>
          </w:p>
          <w:p w:rsidR="005132A4" w:rsidRPr="009968AB" w:rsidRDefault="005132A4" w:rsidP="0049208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05" w:type="dxa"/>
            <w:gridSpan w:val="2"/>
            <w:shd w:val="clear" w:color="auto" w:fill="auto"/>
            <w:vAlign w:val="center"/>
          </w:tcPr>
          <w:p w:rsidR="005132A4" w:rsidRDefault="005132A4" w:rsidP="00492080">
            <w:pPr>
              <w:rPr>
                <w:b/>
                <w:color w:val="000000" w:themeColor="text1"/>
              </w:rPr>
            </w:pPr>
          </w:p>
          <w:p w:rsidR="005132A4" w:rsidRDefault="005132A4" w:rsidP="00492080">
            <w:pPr>
              <w:rPr>
                <w:b/>
                <w:color w:val="000000" w:themeColor="text1"/>
              </w:rPr>
            </w:pPr>
          </w:p>
          <w:p w:rsidR="005132A4" w:rsidRPr="003A2344" w:rsidRDefault="005132A4" w:rsidP="00492080">
            <w:pPr>
              <w:ind w:left="34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3A2344">
              <w:rPr>
                <w:b/>
                <w:color w:val="000000" w:themeColor="text1"/>
                <w:sz w:val="22"/>
                <w:szCs w:val="22"/>
              </w:rPr>
              <w:t>p</w:t>
            </w:r>
          </w:p>
        </w:tc>
      </w:tr>
      <w:tr w:rsidR="005132A4" w:rsidTr="00492080">
        <w:trPr>
          <w:gridAfter w:val="1"/>
          <w:wAfter w:w="39" w:type="dxa"/>
          <w:trHeight w:hRule="exact" w:val="423"/>
        </w:trPr>
        <w:tc>
          <w:tcPr>
            <w:tcW w:w="2208" w:type="dxa"/>
            <w:shd w:val="clear" w:color="auto" w:fill="auto"/>
            <w:vAlign w:val="center"/>
          </w:tcPr>
          <w:p w:rsidR="005132A4" w:rsidRPr="00D73F15" w:rsidRDefault="005132A4" w:rsidP="00492080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295" w:type="dxa"/>
            <w:shd w:val="clear" w:color="auto" w:fill="auto"/>
            <w:vAlign w:val="center"/>
          </w:tcPr>
          <w:p w:rsidR="005132A4" w:rsidRPr="00D73F15" w:rsidRDefault="005132A4" w:rsidP="004920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disturbance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132A4" w:rsidRPr="003A234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 w:rsidRPr="003A2344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132A4" w:rsidRPr="003A234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5132A4" w:rsidRPr="003A234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132A4" w:rsidRPr="003A234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5132A4" w:rsidRPr="003A2344" w:rsidRDefault="005132A4" w:rsidP="004920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.98</w:t>
            </w:r>
          </w:p>
        </w:tc>
        <w:tc>
          <w:tcPr>
            <w:tcW w:w="1205" w:type="dxa"/>
            <w:gridSpan w:val="2"/>
            <w:shd w:val="clear" w:color="auto" w:fill="auto"/>
            <w:vAlign w:val="center"/>
          </w:tcPr>
          <w:p w:rsidR="005132A4" w:rsidRPr="00CD6DB2" w:rsidRDefault="005132A4" w:rsidP="00492080">
            <w:pPr>
              <w:ind w:left="169" w:hanging="169"/>
              <w:rPr>
                <w:color w:val="000000"/>
                <w:sz w:val="20"/>
                <w:szCs w:val="20"/>
              </w:rPr>
            </w:pPr>
            <w:r w:rsidRPr="00CD6DB2"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5132A4" w:rsidTr="00492080">
        <w:trPr>
          <w:gridAfter w:val="1"/>
          <w:wAfter w:w="39" w:type="dxa"/>
          <w:trHeight w:hRule="exact" w:val="460"/>
        </w:trPr>
        <w:tc>
          <w:tcPr>
            <w:tcW w:w="2208" w:type="dxa"/>
            <w:shd w:val="clear" w:color="auto" w:fill="auto"/>
            <w:vAlign w:val="center"/>
          </w:tcPr>
          <w:p w:rsidR="005132A4" w:rsidRPr="00D73F15" w:rsidRDefault="005132A4" w:rsidP="00492080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295" w:type="dxa"/>
            <w:shd w:val="clear" w:color="auto" w:fill="auto"/>
            <w:vAlign w:val="center"/>
          </w:tcPr>
          <w:p w:rsidR="005132A4" w:rsidRPr="00D73F15" w:rsidRDefault="005132A4" w:rsidP="004920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bitat los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132A4" w:rsidRPr="003A234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07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132A4" w:rsidRPr="003A234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5132A4" w:rsidRPr="003A234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132A4" w:rsidRPr="003A234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5132A4" w:rsidRPr="003A2344" w:rsidRDefault="005132A4" w:rsidP="004920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79</w:t>
            </w:r>
          </w:p>
        </w:tc>
        <w:tc>
          <w:tcPr>
            <w:tcW w:w="1205" w:type="dxa"/>
            <w:gridSpan w:val="2"/>
            <w:shd w:val="clear" w:color="auto" w:fill="auto"/>
            <w:vAlign w:val="center"/>
          </w:tcPr>
          <w:p w:rsidR="005132A4" w:rsidRPr="00CD6DB2" w:rsidRDefault="005132A4" w:rsidP="004920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2</w:t>
            </w:r>
          </w:p>
        </w:tc>
      </w:tr>
      <w:tr w:rsidR="005132A4" w:rsidTr="00492080">
        <w:trPr>
          <w:gridAfter w:val="1"/>
          <w:wAfter w:w="39" w:type="dxa"/>
          <w:trHeight w:hRule="exact" w:val="460"/>
        </w:trPr>
        <w:tc>
          <w:tcPr>
            <w:tcW w:w="2208" w:type="dxa"/>
            <w:shd w:val="clear" w:color="auto" w:fill="auto"/>
            <w:vAlign w:val="center"/>
          </w:tcPr>
          <w:p w:rsidR="005132A4" w:rsidRPr="00D73F15" w:rsidRDefault="005132A4" w:rsidP="00492080">
            <w:pPr>
              <w:rPr>
                <w:sz w:val="22"/>
                <w:szCs w:val="22"/>
              </w:rPr>
            </w:pPr>
          </w:p>
        </w:tc>
        <w:tc>
          <w:tcPr>
            <w:tcW w:w="2295" w:type="dxa"/>
            <w:shd w:val="clear" w:color="auto" w:fill="auto"/>
            <w:vAlign w:val="center"/>
          </w:tcPr>
          <w:p w:rsidR="005132A4" w:rsidRPr="00D73F15" w:rsidRDefault="005132A4" w:rsidP="004920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nd-use chang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132A4" w:rsidRPr="00CD6DB2" w:rsidRDefault="005132A4" w:rsidP="004920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1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132A4" w:rsidRPr="00CD6DB2" w:rsidRDefault="005132A4" w:rsidP="00492080">
            <w:pPr>
              <w:jc w:val="center"/>
              <w:rPr>
                <w:sz w:val="20"/>
                <w:szCs w:val="20"/>
              </w:rPr>
            </w:pPr>
            <w:r w:rsidRPr="00CD6DB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39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5132A4" w:rsidRPr="00CD6DB2" w:rsidRDefault="005132A4" w:rsidP="004920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132A4" w:rsidRPr="00CD6DB2" w:rsidRDefault="005132A4" w:rsidP="004920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5132A4" w:rsidRPr="00CD6DB2" w:rsidRDefault="005132A4" w:rsidP="004920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16</w:t>
            </w:r>
          </w:p>
        </w:tc>
        <w:tc>
          <w:tcPr>
            <w:tcW w:w="1205" w:type="dxa"/>
            <w:gridSpan w:val="2"/>
            <w:shd w:val="clear" w:color="auto" w:fill="auto"/>
            <w:vAlign w:val="center"/>
          </w:tcPr>
          <w:p w:rsidR="005132A4" w:rsidRPr="00CD6DB2" w:rsidRDefault="005132A4" w:rsidP="004920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</w:tr>
      <w:tr w:rsidR="005132A4" w:rsidTr="00492080">
        <w:trPr>
          <w:gridAfter w:val="1"/>
          <w:wAfter w:w="39" w:type="dxa"/>
          <w:trHeight w:hRule="exact" w:val="383"/>
        </w:trPr>
        <w:tc>
          <w:tcPr>
            <w:tcW w:w="2208" w:type="dxa"/>
            <w:shd w:val="clear" w:color="auto" w:fill="auto"/>
            <w:vAlign w:val="center"/>
          </w:tcPr>
          <w:p w:rsidR="005132A4" w:rsidRPr="00D73F15" w:rsidRDefault="005132A4" w:rsidP="0049208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95" w:type="dxa"/>
            <w:shd w:val="clear" w:color="auto" w:fill="auto"/>
            <w:vAlign w:val="center"/>
          </w:tcPr>
          <w:p w:rsidR="005132A4" w:rsidRPr="00D73F15" w:rsidRDefault="005132A4" w:rsidP="004920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es invasio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132A4" w:rsidRPr="003A234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.2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132A4" w:rsidRPr="003A234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5132A4" w:rsidRPr="003A234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132A4" w:rsidRPr="003A234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5132A4" w:rsidRPr="003A2344" w:rsidRDefault="005132A4" w:rsidP="004920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.54</w:t>
            </w:r>
          </w:p>
        </w:tc>
        <w:tc>
          <w:tcPr>
            <w:tcW w:w="1205" w:type="dxa"/>
            <w:gridSpan w:val="2"/>
            <w:shd w:val="clear" w:color="auto" w:fill="auto"/>
            <w:vAlign w:val="center"/>
          </w:tcPr>
          <w:p w:rsidR="005132A4" w:rsidRPr="00CD6DB2" w:rsidRDefault="005132A4" w:rsidP="004920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</w:tr>
      <w:tr w:rsidR="005132A4" w:rsidTr="00492080">
        <w:trPr>
          <w:gridAfter w:val="1"/>
          <w:wAfter w:w="39" w:type="dxa"/>
          <w:trHeight w:val="557"/>
        </w:trPr>
        <w:tc>
          <w:tcPr>
            <w:tcW w:w="2208" w:type="dxa"/>
            <w:vMerge w:val="restart"/>
            <w:shd w:val="clear" w:color="auto" w:fill="auto"/>
            <w:vAlign w:val="center"/>
          </w:tcPr>
          <w:p w:rsidR="005132A4" w:rsidRDefault="005132A4" w:rsidP="00492080">
            <w:pPr>
              <w:rPr>
                <w:sz w:val="22"/>
                <w:szCs w:val="22"/>
              </w:rPr>
            </w:pPr>
          </w:p>
          <w:p w:rsidR="005132A4" w:rsidRDefault="005132A4" w:rsidP="00492080">
            <w:pPr>
              <w:rPr>
                <w:sz w:val="22"/>
                <w:szCs w:val="22"/>
              </w:rPr>
            </w:pPr>
          </w:p>
          <w:p w:rsidR="005132A4" w:rsidRDefault="005132A4" w:rsidP="00492080">
            <w:pPr>
              <w:rPr>
                <w:sz w:val="22"/>
                <w:szCs w:val="22"/>
              </w:rPr>
            </w:pPr>
          </w:p>
          <w:p w:rsidR="005132A4" w:rsidRDefault="005132A4" w:rsidP="00492080">
            <w:pPr>
              <w:rPr>
                <w:sz w:val="22"/>
                <w:szCs w:val="22"/>
              </w:rPr>
            </w:pPr>
          </w:p>
          <w:p w:rsidR="005132A4" w:rsidRPr="00D73F15" w:rsidRDefault="005132A4" w:rsidP="00492080">
            <w:pPr>
              <w:rPr>
                <w:sz w:val="22"/>
                <w:szCs w:val="22"/>
              </w:rPr>
            </w:pPr>
          </w:p>
        </w:tc>
        <w:tc>
          <w:tcPr>
            <w:tcW w:w="2295" w:type="dxa"/>
            <w:shd w:val="clear" w:color="auto" w:fill="auto"/>
            <w:vAlign w:val="center"/>
          </w:tcPr>
          <w:p w:rsidR="005132A4" w:rsidRPr="00D73F15" w:rsidRDefault="005132A4" w:rsidP="004920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trient additio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132A4" w:rsidRPr="003A234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132A4" w:rsidRPr="003A234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5132A4" w:rsidRPr="003A234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132A4" w:rsidRPr="003A2344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5132A4" w:rsidRPr="003A2344" w:rsidRDefault="005132A4" w:rsidP="004920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2</w:t>
            </w:r>
          </w:p>
        </w:tc>
        <w:tc>
          <w:tcPr>
            <w:tcW w:w="1205" w:type="dxa"/>
            <w:gridSpan w:val="2"/>
            <w:shd w:val="clear" w:color="auto" w:fill="auto"/>
            <w:vAlign w:val="center"/>
          </w:tcPr>
          <w:p w:rsidR="005132A4" w:rsidRPr="00CD6DB2" w:rsidRDefault="005132A4" w:rsidP="004920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</w:tr>
      <w:tr w:rsidR="005132A4" w:rsidTr="00492080">
        <w:trPr>
          <w:gridAfter w:val="1"/>
          <w:wAfter w:w="39" w:type="dxa"/>
          <w:trHeight w:hRule="exact" w:val="294"/>
        </w:trPr>
        <w:tc>
          <w:tcPr>
            <w:tcW w:w="2208" w:type="dxa"/>
            <w:vMerge/>
            <w:shd w:val="clear" w:color="auto" w:fill="auto"/>
            <w:vAlign w:val="center"/>
          </w:tcPr>
          <w:p w:rsidR="005132A4" w:rsidRPr="00D73F15" w:rsidRDefault="005132A4" w:rsidP="00492080">
            <w:pPr>
              <w:rPr>
                <w:sz w:val="22"/>
                <w:szCs w:val="22"/>
              </w:rPr>
            </w:pPr>
          </w:p>
        </w:tc>
        <w:tc>
          <w:tcPr>
            <w:tcW w:w="2295" w:type="dxa"/>
            <w:shd w:val="clear" w:color="auto" w:fill="auto"/>
            <w:vAlign w:val="center"/>
          </w:tcPr>
          <w:p w:rsidR="005132A4" w:rsidRDefault="005132A4" w:rsidP="004920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mp. increa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132A4" w:rsidRPr="00945318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29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132A4" w:rsidRPr="00945318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5132A4" w:rsidRPr="00945318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132A4" w:rsidRPr="00945318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5132A4" w:rsidRPr="00945318" w:rsidRDefault="005132A4" w:rsidP="004920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85</w:t>
            </w:r>
          </w:p>
        </w:tc>
        <w:tc>
          <w:tcPr>
            <w:tcW w:w="1205" w:type="dxa"/>
            <w:gridSpan w:val="2"/>
            <w:shd w:val="clear" w:color="auto" w:fill="auto"/>
            <w:vAlign w:val="center"/>
          </w:tcPr>
          <w:p w:rsidR="005132A4" w:rsidRPr="00945318" w:rsidRDefault="005132A4" w:rsidP="004920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6</w:t>
            </w:r>
          </w:p>
        </w:tc>
      </w:tr>
      <w:tr w:rsidR="005132A4" w:rsidTr="00492080">
        <w:trPr>
          <w:gridAfter w:val="1"/>
          <w:wAfter w:w="39" w:type="dxa"/>
          <w:trHeight w:hRule="exact" w:val="894"/>
        </w:trPr>
        <w:tc>
          <w:tcPr>
            <w:tcW w:w="2208" w:type="dxa"/>
            <w:shd w:val="clear" w:color="auto" w:fill="auto"/>
            <w:vAlign w:val="center"/>
          </w:tcPr>
          <w:p w:rsidR="005132A4" w:rsidRDefault="005132A4" w:rsidP="00492080">
            <w:pPr>
              <w:spacing w:line="480" w:lineRule="auto"/>
              <w:rPr>
                <w:sz w:val="22"/>
                <w:szCs w:val="22"/>
              </w:rPr>
            </w:pPr>
          </w:p>
          <w:p w:rsidR="005132A4" w:rsidRDefault="005132A4" w:rsidP="00492080">
            <w:pPr>
              <w:spacing w:line="480" w:lineRule="auto"/>
              <w:ind w:right="-28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titude (continuous)</w:t>
            </w:r>
          </w:p>
          <w:p w:rsidR="005132A4" w:rsidRPr="00D73F15" w:rsidRDefault="005132A4" w:rsidP="00492080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295" w:type="dxa"/>
            <w:shd w:val="clear" w:color="auto" w:fill="auto"/>
            <w:vAlign w:val="center"/>
          </w:tcPr>
          <w:p w:rsidR="005132A4" w:rsidRPr="00D73F15" w:rsidRDefault="005132A4" w:rsidP="00492080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5132A4" w:rsidRPr="0000524F" w:rsidRDefault="005132A4" w:rsidP="00492080">
            <w:pPr>
              <w:jc w:val="center"/>
              <w:rPr>
                <w:b/>
                <w:color w:val="000000"/>
              </w:rPr>
            </w:pPr>
          </w:p>
          <w:p w:rsidR="005132A4" w:rsidRPr="0000524F" w:rsidRDefault="005132A4" w:rsidP="00492080">
            <w:pPr>
              <w:jc w:val="center"/>
              <w:rPr>
                <w:b/>
                <w:color w:val="000000"/>
              </w:rPr>
            </w:pPr>
          </w:p>
          <w:p w:rsidR="005132A4" w:rsidRPr="0000524F" w:rsidRDefault="005132A4" w:rsidP="00492080">
            <w:pPr>
              <w:jc w:val="center"/>
              <w:rPr>
                <w:b/>
                <w:color w:val="000000"/>
              </w:rPr>
            </w:pPr>
            <w:r w:rsidRPr="0000524F">
              <w:rPr>
                <w:b/>
                <w:color w:val="000000" w:themeColor="text1"/>
              </w:rPr>
              <w:t>Q</w:t>
            </w:r>
            <w:r w:rsidRPr="0000524F">
              <w:rPr>
                <w:b/>
                <w:bCs/>
                <w:color w:val="000000" w:themeColor="text1"/>
                <w:vertAlign w:val="subscript"/>
              </w:rPr>
              <w:t>t</w:t>
            </w:r>
          </w:p>
          <w:p w:rsidR="005132A4" w:rsidRPr="0000524F" w:rsidRDefault="005132A4" w:rsidP="00492080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:rsidR="005132A4" w:rsidRPr="0000524F" w:rsidRDefault="005132A4" w:rsidP="00492080">
            <w:pPr>
              <w:jc w:val="center"/>
              <w:rPr>
                <w:b/>
                <w:color w:val="000000"/>
              </w:rPr>
            </w:pPr>
          </w:p>
          <w:p w:rsidR="005132A4" w:rsidRPr="0000524F" w:rsidRDefault="005132A4" w:rsidP="00492080">
            <w:pPr>
              <w:jc w:val="center"/>
              <w:rPr>
                <w:b/>
                <w:color w:val="000000"/>
              </w:rPr>
            </w:pPr>
          </w:p>
          <w:p w:rsidR="005132A4" w:rsidRPr="0000524F" w:rsidRDefault="005132A4" w:rsidP="0049208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00524F">
              <w:rPr>
                <w:b/>
                <w:color w:val="000000"/>
                <w:sz w:val="22"/>
                <w:szCs w:val="22"/>
              </w:rPr>
              <w:t>p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5132A4" w:rsidRPr="0000524F" w:rsidRDefault="005132A4" w:rsidP="00492080">
            <w:pPr>
              <w:jc w:val="center"/>
              <w:rPr>
                <w:b/>
                <w:color w:val="000000"/>
              </w:rPr>
            </w:pPr>
          </w:p>
          <w:p w:rsidR="005132A4" w:rsidRPr="0000524F" w:rsidRDefault="005132A4" w:rsidP="00492080">
            <w:pPr>
              <w:jc w:val="center"/>
              <w:rPr>
                <w:b/>
                <w:color w:val="000000"/>
              </w:rPr>
            </w:pPr>
          </w:p>
          <w:p w:rsidR="005132A4" w:rsidRPr="0000524F" w:rsidRDefault="005132A4" w:rsidP="00492080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00524F">
              <w:rPr>
                <w:b/>
                <w:color w:val="000000" w:themeColor="text1"/>
              </w:rPr>
              <w:t>Q</w:t>
            </w:r>
            <w:r w:rsidRPr="0000524F">
              <w:rPr>
                <w:b/>
                <w:bCs/>
                <w:color w:val="000000" w:themeColor="text1"/>
                <w:vertAlign w:val="subscript"/>
              </w:rPr>
              <w:t>m</w:t>
            </w:r>
            <w:proofErr w:type="spellEnd"/>
          </w:p>
          <w:p w:rsidR="005132A4" w:rsidRPr="0000524F" w:rsidRDefault="005132A4" w:rsidP="00492080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132A4" w:rsidRPr="0000524F" w:rsidRDefault="005132A4" w:rsidP="00492080">
            <w:pPr>
              <w:jc w:val="center"/>
              <w:rPr>
                <w:b/>
                <w:color w:val="000000"/>
              </w:rPr>
            </w:pPr>
          </w:p>
          <w:p w:rsidR="005132A4" w:rsidRPr="0000524F" w:rsidRDefault="005132A4" w:rsidP="00492080">
            <w:pPr>
              <w:jc w:val="center"/>
              <w:rPr>
                <w:b/>
                <w:color w:val="000000"/>
              </w:rPr>
            </w:pPr>
          </w:p>
          <w:p w:rsidR="005132A4" w:rsidRPr="0000524F" w:rsidRDefault="005132A4" w:rsidP="0049208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00524F">
              <w:rPr>
                <w:b/>
                <w:color w:val="000000"/>
                <w:sz w:val="22"/>
                <w:szCs w:val="22"/>
              </w:rPr>
              <w:t>p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:rsidR="005132A4" w:rsidRPr="0000524F" w:rsidRDefault="005132A4" w:rsidP="00492080">
            <w:pPr>
              <w:jc w:val="center"/>
              <w:rPr>
                <w:b/>
                <w:color w:val="000000"/>
              </w:rPr>
            </w:pPr>
          </w:p>
          <w:p w:rsidR="005132A4" w:rsidRPr="0000524F" w:rsidRDefault="005132A4" w:rsidP="00492080">
            <w:pPr>
              <w:jc w:val="center"/>
              <w:rPr>
                <w:b/>
                <w:color w:val="000000"/>
              </w:rPr>
            </w:pPr>
          </w:p>
          <w:p w:rsidR="005132A4" w:rsidRPr="0000524F" w:rsidRDefault="005132A4" w:rsidP="00492080">
            <w:pPr>
              <w:rPr>
                <w:b/>
                <w:color w:val="000000"/>
              </w:rPr>
            </w:pPr>
            <w:r>
              <w:rPr>
                <w:b/>
                <w:color w:val="000000" w:themeColor="text1"/>
              </w:rPr>
              <w:t xml:space="preserve"> </w:t>
            </w:r>
            <w:proofErr w:type="spellStart"/>
            <w:r w:rsidRPr="0000524F">
              <w:rPr>
                <w:b/>
                <w:color w:val="000000" w:themeColor="text1"/>
              </w:rPr>
              <w:t>Q</w:t>
            </w:r>
            <w:r w:rsidRPr="0000524F">
              <w:rPr>
                <w:b/>
                <w:bCs/>
                <w:color w:val="000000" w:themeColor="text1"/>
                <w:vertAlign w:val="subscript"/>
              </w:rPr>
              <w:t>e</w:t>
            </w:r>
            <w:proofErr w:type="spellEnd"/>
          </w:p>
          <w:p w:rsidR="005132A4" w:rsidRPr="0000524F" w:rsidRDefault="005132A4" w:rsidP="00492080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164" w:type="dxa"/>
            <w:shd w:val="clear" w:color="auto" w:fill="auto"/>
            <w:vAlign w:val="center"/>
          </w:tcPr>
          <w:p w:rsidR="005132A4" w:rsidRPr="0000524F" w:rsidRDefault="005132A4" w:rsidP="00492080">
            <w:pPr>
              <w:rPr>
                <w:b/>
                <w:color w:val="000000" w:themeColor="text1"/>
              </w:rPr>
            </w:pPr>
          </w:p>
          <w:p w:rsidR="005132A4" w:rsidRPr="0000524F" w:rsidRDefault="005132A4" w:rsidP="00492080">
            <w:pPr>
              <w:rPr>
                <w:b/>
                <w:color w:val="000000" w:themeColor="text1"/>
              </w:rPr>
            </w:pPr>
          </w:p>
          <w:p w:rsidR="005132A4" w:rsidRPr="0000524F" w:rsidRDefault="005132A4" w:rsidP="00492080">
            <w:pPr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 xml:space="preserve">  </w:t>
            </w:r>
            <w:r w:rsidRPr="0000524F">
              <w:rPr>
                <w:b/>
                <w:color w:val="000000" w:themeColor="text1"/>
                <w:sz w:val="22"/>
                <w:szCs w:val="22"/>
              </w:rPr>
              <w:t>p</w:t>
            </w:r>
          </w:p>
          <w:p w:rsidR="005132A4" w:rsidRPr="0000524F" w:rsidRDefault="005132A4" w:rsidP="00492080">
            <w:pPr>
              <w:rPr>
                <w:b/>
                <w:color w:val="000000"/>
              </w:rPr>
            </w:pPr>
          </w:p>
        </w:tc>
      </w:tr>
      <w:tr w:rsidR="005132A4" w:rsidTr="00492080">
        <w:trPr>
          <w:gridAfter w:val="1"/>
          <w:wAfter w:w="39" w:type="dxa"/>
          <w:trHeight w:hRule="exact" w:val="364"/>
        </w:trPr>
        <w:tc>
          <w:tcPr>
            <w:tcW w:w="2208" w:type="dxa"/>
            <w:shd w:val="clear" w:color="auto" w:fill="auto"/>
            <w:vAlign w:val="center"/>
          </w:tcPr>
          <w:p w:rsidR="005132A4" w:rsidRPr="00D73F15" w:rsidRDefault="005132A4" w:rsidP="00492080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295" w:type="dxa"/>
            <w:shd w:val="clear" w:color="auto" w:fill="auto"/>
            <w:vAlign w:val="center"/>
          </w:tcPr>
          <w:p w:rsidR="005132A4" w:rsidRPr="00D73F15" w:rsidRDefault="005132A4" w:rsidP="004920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disturbance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132A4" w:rsidRPr="0000524F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7.06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132A4" w:rsidRPr="0000524F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5132A4" w:rsidRPr="0000524F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132A4" w:rsidRPr="0000524F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:rsidR="005132A4" w:rsidRPr="0000524F" w:rsidRDefault="005132A4" w:rsidP="004920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5.51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5132A4" w:rsidRPr="0000524F" w:rsidRDefault="005132A4" w:rsidP="004920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5132A4" w:rsidTr="00492080">
        <w:trPr>
          <w:gridAfter w:val="1"/>
          <w:wAfter w:w="39" w:type="dxa"/>
          <w:trHeight w:hRule="exact" w:val="567"/>
        </w:trPr>
        <w:tc>
          <w:tcPr>
            <w:tcW w:w="2208" w:type="dxa"/>
            <w:shd w:val="clear" w:color="auto" w:fill="auto"/>
            <w:vAlign w:val="center"/>
          </w:tcPr>
          <w:p w:rsidR="005132A4" w:rsidRPr="00D73F15" w:rsidRDefault="005132A4" w:rsidP="00492080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295" w:type="dxa"/>
            <w:shd w:val="clear" w:color="auto" w:fill="auto"/>
            <w:vAlign w:val="center"/>
          </w:tcPr>
          <w:p w:rsidR="005132A4" w:rsidRPr="00D73F15" w:rsidRDefault="005132A4" w:rsidP="004920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bitat los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132A4" w:rsidRPr="0000524F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59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132A4" w:rsidRPr="0000524F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5132A4" w:rsidRPr="0000524F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132A4" w:rsidRPr="0000524F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:rsidR="005132A4" w:rsidRPr="0000524F" w:rsidRDefault="005132A4" w:rsidP="004920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74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5132A4" w:rsidRPr="0000524F" w:rsidRDefault="005132A4" w:rsidP="004920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5132A4" w:rsidTr="00492080">
        <w:trPr>
          <w:gridAfter w:val="1"/>
          <w:wAfter w:w="39" w:type="dxa"/>
          <w:trHeight w:hRule="exact" w:val="283"/>
        </w:trPr>
        <w:tc>
          <w:tcPr>
            <w:tcW w:w="2208" w:type="dxa"/>
            <w:shd w:val="clear" w:color="auto" w:fill="auto"/>
            <w:vAlign w:val="center"/>
          </w:tcPr>
          <w:p w:rsidR="005132A4" w:rsidRPr="00D73F15" w:rsidRDefault="005132A4" w:rsidP="00492080">
            <w:pPr>
              <w:rPr>
                <w:sz w:val="22"/>
                <w:szCs w:val="22"/>
              </w:rPr>
            </w:pPr>
          </w:p>
        </w:tc>
        <w:tc>
          <w:tcPr>
            <w:tcW w:w="2295" w:type="dxa"/>
            <w:shd w:val="clear" w:color="auto" w:fill="auto"/>
            <w:vAlign w:val="center"/>
          </w:tcPr>
          <w:p w:rsidR="005132A4" w:rsidRPr="00D73F15" w:rsidRDefault="005132A4" w:rsidP="004920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nd-use chang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132A4" w:rsidRPr="002A6381" w:rsidRDefault="005132A4" w:rsidP="004920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9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132A4" w:rsidRPr="002A6381" w:rsidRDefault="005132A4" w:rsidP="004920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5132A4" w:rsidRPr="002A6381" w:rsidRDefault="005132A4" w:rsidP="004920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132A4" w:rsidRPr="002A6381" w:rsidRDefault="005132A4" w:rsidP="004920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:rsidR="005132A4" w:rsidRPr="002A6381" w:rsidRDefault="005132A4" w:rsidP="004920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86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5132A4" w:rsidRPr="002A6381" w:rsidRDefault="005132A4" w:rsidP="004920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5132A4" w:rsidTr="00492080">
        <w:trPr>
          <w:gridAfter w:val="1"/>
          <w:wAfter w:w="39" w:type="dxa"/>
          <w:trHeight w:hRule="exact" w:val="567"/>
        </w:trPr>
        <w:tc>
          <w:tcPr>
            <w:tcW w:w="2208" w:type="dxa"/>
            <w:shd w:val="clear" w:color="auto" w:fill="auto"/>
            <w:vAlign w:val="center"/>
          </w:tcPr>
          <w:p w:rsidR="005132A4" w:rsidRPr="00D73F15" w:rsidRDefault="005132A4" w:rsidP="0049208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95" w:type="dxa"/>
            <w:shd w:val="clear" w:color="auto" w:fill="auto"/>
            <w:vAlign w:val="center"/>
          </w:tcPr>
          <w:p w:rsidR="005132A4" w:rsidRPr="00D73F15" w:rsidRDefault="005132A4" w:rsidP="004920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es invasio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132A4" w:rsidRPr="0000524F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.1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132A4" w:rsidRPr="0000524F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5132A4" w:rsidRPr="0000524F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132A4" w:rsidRPr="0000524F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:rsidR="005132A4" w:rsidRPr="0000524F" w:rsidRDefault="005132A4" w:rsidP="004920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.12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5132A4" w:rsidRPr="0000524F" w:rsidRDefault="005132A4" w:rsidP="004920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5132A4" w:rsidTr="00492080">
        <w:trPr>
          <w:gridAfter w:val="1"/>
          <w:wAfter w:w="39" w:type="dxa"/>
          <w:trHeight w:hRule="exact" w:val="425"/>
        </w:trPr>
        <w:tc>
          <w:tcPr>
            <w:tcW w:w="2208" w:type="dxa"/>
            <w:shd w:val="clear" w:color="auto" w:fill="auto"/>
            <w:vAlign w:val="center"/>
          </w:tcPr>
          <w:p w:rsidR="005132A4" w:rsidRDefault="005132A4" w:rsidP="00492080">
            <w:pPr>
              <w:rPr>
                <w:sz w:val="22"/>
                <w:szCs w:val="22"/>
              </w:rPr>
            </w:pPr>
          </w:p>
          <w:p w:rsidR="005132A4" w:rsidRDefault="005132A4" w:rsidP="00492080">
            <w:pPr>
              <w:rPr>
                <w:sz w:val="22"/>
                <w:szCs w:val="22"/>
              </w:rPr>
            </w:pPr>
          </w:p>
          <w:p w:rsidR="005132A4" w:rsidRDefault="005132A4" w:rsidP="00492080">
            <w:pPr>
              <w:rPr>
                <w:sz w:val="22"/>
                <w:szCs w:val="22"/>
              </w:rPr>
            </w:pPr>
          </w:p>
          <w:p w:rsidR="005132A4" w:rsidRDefault="005132A4" w:rsidP="00492080">
            <w:pPr>
              <w:rPr>
                <w:sz w:val="22"/>
                <w:szCs w:val="22"/>
              </w:rPr>
            </w:pPr>
          </w:p>
          <w:p w:rsidR="005132A4" w:rsidRPr="00D73F15" w:rsidRDefault="005132A4" w:rsidP="00492080">
            <w:pPr>
              <w:rPr>
                <w:sz w:val="22"/>
                <w:szCs w:val="22"/>
              </w:rPr>
            </w:pPr>
          </w:p>
        </w:tc>
        <w:tc>
          <w:tcPr>
            <w:tcW w:w="2295" w:type="dxa"/>
            <w:shd w:val="clear" w:color="auto" w:fill="auto"/>
            <w:vAlign w:val="center"/>
          </w:tcPr>
          <w:p w:rsidR="005132A4" w:rsidRPr="00D73F15" w:rsidRDefault="005132A4" w:rsidP="004920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trient additio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132A4" w:rsidRPr="0000524F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2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132A4" w:rsidRPr="0000524F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5132A4" w:rsidRPr="0000524F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132A4" w:rsidRPr="0000524F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:rsidR="005132A4" w:rsidRPr="0000524F" w:rsidRDefault="005132A4" w:rsidP="004920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2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5132A4" w:rsidRPr="0000524F" w:rsidRDefault="005132A4" w:rsidP="004920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5132A4" w:rsidTr="00492080">
        <w:trPr>
          <w:gridAfter w:val="1"/>
          <w:wAfter w:w="39" w:type="dxa"/>
          <w:trHeight w:hRule="exact" w:val="374"/>
        </w:trPr>
        <w:tc>
          <w:tcPr>
            <w:tcW w:w="2208" w:type="dxa"/>
            <w:shd w:val="clear" w:color="auto" w:fill="auto"/>
            <w:vAlign w:val="center"/>
          </w:tcPr>
          <w:p w:rsidR="005132A4" w:rsidRPr="00D73F15" w:rsidRDefault="005132A4" w:rsidP="00492080">
            <w:pPr>
              <w:rPr>
                <w:sz w:val="22"/>
                <w:szCs w:val="22"/>
              </w:rPr>
            </w:pPr>
          </w:p>
        </w:tc>
        <w:tc>
          <w:tcPr>
            <w:tcW w:w="2295" w:type="dxa"/>
            <w:shd w:val="clear" w:color="auto" w:fill="auto"/>
            <w:vAlign w:val="center"/>
          </w:tcPr>
          <w:p w:rsidR="005132A4" w:rsidRDefault="005132A4" w:rsidP="004920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mp. increa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132A4" w:rsidRPr="0000524F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15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132A4" w:rsidRPr="0000524F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5132A4" w:rsidRPr="0000524F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132A4" w:rsidRPr="0000524F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:rsidR="005132A4" w:rsidRPr="0000524F" w:rsidRDefault="005132A4" w:rsidP="004920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89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5132A4" w:rsidRPr="0000524F" w:rsidRDefault="005132A4" w:rsidP="004920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</w:tr>
    </w:tbl>
    <w:tbl>
      <w:tblPr>
        <w:tblpPr w:leftFromText="180" w:rightFromText="180" w:vertAnchor="page" w:horzAnchor="page" w:tblpX="1243" w:tblpY="13141"/>
        <w:tblW w:w="10740" w:type="dxa"/>
        <w:tblLayout w:type="fixed"/>
        <w:tblLook w:val="04A0"/>
      </w:tblPr>
      <w:tblGrid>
        <w:gridCol w:w="2316"/>
        <w:gridCol w:w="2328"/>
        <w:gridCol w:w="709"/>
        <w:gridCol w:w="833"/>
        <w:gridCol w:w="711"/>
        <w:gridCol w:w="1149"/>
        <w:gridCol w:w="1134"/>
        <w:gridCol w:w="1560"/>
      </w:tblGrid>
      <w:tr w:rsidR="005132A4" w:rsidRPr="00D73F15" w:rsidTr="00492080">
        <w:trPr>
          <w:trHeight w:hRule="exact" w:val="665"/>
        </w:trPr>
        <w:tc>
          <w:tcPr>
            <w:tcW w:w="2316" w:type="dxa"/>
            <w:shd w:val="clear" w:color="auto" w:fill="auto"/>
            <w:vAlign w:val="center"/>
          </w:tcPr>
          <w:p w:rsidR="005132A4" w:rsidRPr="009968AB" w:rsidRDefault="005132A4" w:rsidP="00492080">
            <w:pPr>
              <w:spacing w:line="480" w:lineRule="auto"/>
              <w:ind w:right="-284"/>
              <w:rPr>
                <w:sz w:val="8"/>
                <w:szCs w:val="8"/>
              </w:rPr>
            </w:pPr>
          </w:p>
          <w:p w:rsidR="005132A4" w:rsidRDefault="005132A4" w:rsidP="00492080">
            <w:pPr>
              <w:spacing w:line="480" w:lineRule="auto"/>
              <w:ind w:right="-28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. length (continuous)</w:t>
            </w:r>
          </w:p>
          <w:p w:rsidR="005132A4" w:rsidRPr="00D73F15" w:rsidRDefault="005132A4" w:rsidP="00492080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28" w:type="dxa"/>
            <w:shd w:val="clear" w:color="auto" w:fill="auto"/>
            <w:vAlign w:val="center"/>
          </w:tcPr>
          <w:p w:rsidR="005132A4" w:rsidRPr="00D73F15" w:rsidRDefault="005132A4" w:rsidP="00492080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5132A4" w:rsidRPr="0000524F" w:rsidRDefault="005132A4" w:rsidP="0049208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  <w:p w:rsidR="005132A4" w:rsidRPr="0000524F" w:rsidRDefault="005132A4" w:rsidP="00492080">
            <w:pPr>
              <w:ind w:left="-287" w:firstLine="287"/>
              <w:rPr>
                <w:b/>
                <w:color w:val="000000"/>
                <w:sz w:val="22"/>
                <w:szCs w:val="22"/>
              </w:rPr>
            </w:pPr>
            <w:r w:rsidRPr="0000524F">
              <w:rPr>
                <w:b/>
                <w:color w:val="000000" w:themeColor="text1"/>
              </w:rPr>
              <w:t>Q</w:t>
            </w:r>
            <w:r w:rsidRPr="0000524F">
              <w:rPr>
                <w:b/>
                <w:bCs/>
                <w:color w:val="000000" w:themeColor="text1"/>
                <w:vertAlign w:val="subscript"/>
              </w:rPr>
              <w:t>t</w:t>
            </w:r>
          </w:p>
          <w:p w:rsidR="005132A4" w:rsidRPr="0000524F" w:rsidRDefault="005132A4" w:rsidP="0049208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  <w:p w:rsidR="005132A4" w:rsidRPr="0000524F" w:rsidRDefault="005132A4" w:rsidP="0049208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:rsidR="005132A4" w:rsidRPr="0000524F" w:rsidRDefault="005132A4" w:rsidP="0049208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  <w:p w:rsidR="005132A4" w:rsidRPr="0000524F" w:rsidRDefault="005132A4" w:rsidP="0049208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00524F">
              <w:rPr>
                <w:b/>
                <w:color w:val="000000"/>
                <w:sz w:val="22"/>
                <w:szCs w:val="22"/>
              </w:rPr>
              <w:t>p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132A4" w:rsidRPr="0000524F" w:rsidRDefault="005132A4" w:rsidP="0049208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  <w:p w:rsidR="005132A4" w:rsidRPr="0000524F" w:rsidRDefault="005132A4" w:rsidP="00492080">
            <w:pPr>
              <w:jc w:val="center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00524F">
              <w:rPr>
                <w:b/>
                <w:color w:val="000000" w:themeColor="text1"/>
              </w:rPr>
              <w:t>Q</w:t>
            </w:r>
            <w:r w:rsidRPr="0000524F">
              <w:rPr>
                <w:b/>
                <w:bCs/>
                <w:color w:val="000000" w:themeColor="text1"/>
                <w:vertAlign w:val="subscript"/>
              </w:rPr>
              <w:t>m</w:t>
            </w:r>
            <w:proofErr w:type="spellEnd"/>
          </w:p>
          <w:p w:rsidR="005132A4" w:rsidRPr="0000524F" w:rsidRDefault="005132A4" w:rsidP="00492080">
            <w:pPr>
              <w:rPr>
                <w:b/>
                <w:color w:val="000000" w:themeColor="text1"/>
              </w:rPr>
            </w:pPr>
            <w:r w:rsidRPr="0000524F">
              <w:rPr>
                <w:b/>
                <w:color w:val="000000" w:themeColor="text1"/>
              </w:rPr>
              <w:t xml:space="preserve">   </w:t>
            </w:r>
          </w:p>
          <w:p w:rsidR="005132A4" w:rsidRPr="0000524F" w:rsidRDefault="005132A4" w:rsidP="0049208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  <w:shd w:val="clear" w:color="auto" w:fill="auto"/>
            <w:vAlign w:val="center"/>
          </w:tcPr>
          <w:p w:rsidR="005132A4" w:rsidRPr="0000524F" w:rsidRDefault="005132A4" w:rsidP="0049208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  <w:p w:rsidR="005132A4" w:rsidRPr="0000524F" w:rsidRDefault="005132A4" w:rsidP="00492080">
            <w:pPr>
              <w:ind w:hanging="133"/>
              <w:jc w:val="center"/>
              <w:rPr>
                <w:b/>
                <w:color w:val="000000"/>
                <w:sz w:val="22"/>
                <w:szCs w:val="22"/>
              </w:rPr>
            </w:pPr>
            <w:r w:rsidRPr="0000524F">
              <w:rPr>
                <w:b/>
                <w:color w:val="000000"/>
                <w:sz w:val="22"/>
                <w:szCs w:val="22"/>
              </w:rPr>
              <w:t>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132A4" w:rsidRDefault="005132A4" w:rsidP="00492080">
            <w:pPr>
              <w:rPr>
                <w:b/>
                <w:color w:val="000000"/>
                <w:sz w:val="22"/>
                <w:szCs w:val="22"/>
              </w:rPr>
            </w:pPr>
          </w:p>
          <w:p w:rsidR="005132A4" w:rsidRPr="0000524F" w:rsidRDefault="005132A4" w:rsidP="00492080">
            <w:pPr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00524F">
              <w:rPr>
                <w:b/>
                <w:color w:val="000000" w:themeColor="text1"/>
              </w:rPr>
              <w:t>Q</w:t>
            </w:r>
            <w:r w:rsidRPr="0000524F">
              <w:rPr>
                <w:b/>
                <w:bCs/>
                <w:color w:val="000000" w:themeColor="text1"/>
                <w:vertAlign w:val="subscript"/>
              </w:rPr>
              <w:t>e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5132A4" w:rsidRPr="0000524F" w:rsidRDefault="005132A4" w:rsidP="00492080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  <w:p w:rsidR="005132A4" w:rsidRPr="0000524F" w:rsidRDefault="005132A4" w:rsidP="00492080">
            <w:pPr>
              <w:ind w:left="-351" w:firstLine="101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    p</w:t>
            </w:r>
          </w:p>
        </w:tc>
      </w:tr>
      <w:tr w:rsidR="005132A4" w:rsidRPr="0000524F" w:rsidTr="00492080">
        <w:trPr>
          <w:trHeight w:hRule="exact" w:val="364"/>
        </w:trPr>
        <w:tc>
          <w:tcPr>
            <w:tcW w:w="2316" w:type="dxa"/>
            <w:shd w:val="clear" w:color="auto" w:fill="auto"/>
            <w:vAlign w:val="center"/>
          </w:tcPr>
          <w:p w:rsidR="005132A4" w:rsidRPr="00D73F15" w:rsidRDefault="005132A4" w:rsidP="00492080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28" w:type="dxa"/>
            <w:shd w:val="clear" w:color="auto" w:fill="auto"/>
            <w:vAlign w:val="center"/>
          </w:tcPr>
          <w:p w:rsidR="005132A4" w:rsidRPr="00D73F15" w:rsidRDefault="005132A4" w:rsidP="0049208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disturbance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132A4" w:rsidRPr="0000524F" w:rsidRDefault="005132A4" w:rsidP="00492080">
            <w:pPr>
              <w:ind w:left="-24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69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5132A4" w:rsidRPr="0000524F" w:rsidRDefault="005132A4" w:rsidP="00492080">
            <w:pPr>
              <w:ind w:left="-108" w:firstLine="10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5132A4" w:rsidRPr="0000524F" w:rsidRDefault="005132A4" w:rsidP="004920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5132A4" w:rsidRPr="0000524F" w:rsidRDefault="005132A4" w:rsidP="00492080">
            <w:pPr>
              <w:ind w:left="-13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132A4" w:rsidRPr="0000524F" w:rsidRDefault="005132A4" w:rsidP="00492080">
            <w:pPr>
              <w:ind w:left="33" w:hanging="14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1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132A4" w:rsidRPr="0000524F" w:rsidRDefault="005132A4" w:rsidP="00492080">
            <w:pPr>
              <w:ind w:left="-108" w:right="-10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</w:tbl>
    <w:p w:rsidR="005132A4" w:rsidRPr="00E26AF0" w:rsidRDefault="005132A4" w:rsidP="005132A4"/>
    <w:p w:rsidR="00E02543" w:rsidRDefault="00E02543"/>
    <w:sectPr w:rsidR="00E02543" w:rsidSect="00DD6B71">
      <w:pgSz w:w="12242" w:h="15842"/>
      <w:pgMar w:top="1440" w:right="1440" w:bottom="1440" w:left="1440" w:header="431" w:footer="720" w:gutter="0"/>
      <w:lnNumType w:countBy="1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132A4"/>
    <w:rsid w:val="005132A4"/>
    <w:rsid w:val="00E025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2A4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132A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2</dc:creator>
  <cp:lastModifiedBy>loginwb2</cp:lastModifiedBy>
  <cp:revision>1</cp:revision>
  <dcterms:created xsi:type="dcterms:W3CDTF">2013-11-13T12:39:00Z</dcterms:created>
  <dcterms:modified xsi:type="dcterms:W3CDTF">2013-11-13T12:40:00Z</dcterms:modified>
</cp:coreProperties>
</file>